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A56" w:rsidRPr="00493A56" w:rsidRDefault="00493A56" w:rsidP="00493A5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Table </w:t>
      </w:r>
      <w:proofErr w:type="spellStart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S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8</w:t>
      </w:r>
      <w:proofErr w:type="spellEnd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 (a)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</w:t>
      </w:r>
      <w:proofErr w:type="gram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The</w:t>
      </w:r>
      <w:proofErr w:type="gram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detailed impact data of </w:t>
      </w:r>
      <w:proofErr w:type="spell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KEGG</w:t>
      </w:r>
      <w:proofErr w:type="spell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pathway categories and subcategories from -15 to 300 vs. -</w:t>
      </w:r>
      <w:proofErr w:type="spell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30d</w:t>
      </w:r>
      <w:proofErr w:type="spell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in bovine mammary tissue during lactation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.</w:t>
      </w: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906"/>
        <w:gridCol w:w="891"/>
        <w:gridCol w:w="891"/>
        <w:gridCol w:w="891"/>
        <w:gridCol w:w="891"/>
        <w:gridCol w:w="891"/>
        <w:gridCol w:w="981"/>
        <w:gridCol w:w="981"/>
        <w:gridCol w:w="891"/>
      </w:tblGrid>
      <w:tr w:rsidR="00493A56" w:rsidRPr="00493A56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The 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egories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and 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ubcategories</w:t>
            </w:r>
          </w:p>
        </w:tc>
        <w:tc>
          <w:tcPr>
            <w:tcW w:w="0" w:type="auto"/>
            <w:gridSpan w:val="8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ata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6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2. Genetic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08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9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7298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6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853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9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5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011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9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1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2087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2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7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3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021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4. Cellular Pro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9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8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515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9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4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182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2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9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104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4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2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6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0837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Cel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0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5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4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466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 xml:space="preserve">5. </w:t>
            </w:r>
            <w:proofErr w:type="spellStart"/>
            <w:r w:rsidRPr="00493A5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Organismal</w:t>
            </w:r>
            <w:proofErr w:type="spellEnd"/>
            <w:r w:rsidRPr="00493A5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 xml:space="preserve">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7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6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6538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8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1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360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.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.2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9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3448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1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4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0796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6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4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2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3602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Excre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7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3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445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4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9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762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Sens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2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3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9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2818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6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7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688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Environmental Adap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9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87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9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89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62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00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152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956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color w:val="0000FF"/>
          <w:kern w:val="2"/>
          <w:sz w:val="21"/>
          <w:szCs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color w:val="0000FF"/>
          <w:kern w:val="2"/>
          <w:sz w:val="21"/>
          <w:szCs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Table </w:t>
      </w:r>
      <w:proofErr w:type="spellStart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S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8</w:t>
      </w:r>
      <w:proofErr w:type="spellEnd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 (b)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</w:t>
      </w:r>
      <w:proofErr w:type="gram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The</w:t>
      </w:r>
      <w:proofErr w:type="gram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detailed impact data of the secondary </w:t>
      </w:r>
      <w:proofErr w:type="spell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KEGG</w:t>
      </w:r>
      <w:proofErr w:type="spell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pathways from -15 to 300 vs. -</w:t>
      </w:r>
      <w:proofErr w:type="spell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30d</w:t>
      </w:r>
      <w:proofErr w:type="spell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in bovine mammary tissue during lactation.</w:t>
      </w: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3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493A56" w:rsidRPr="00493A56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secondary pathways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ata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spacing w:afterLines="5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60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2.1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.1 Basal transcrip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4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1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22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.2 RNA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6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6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5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2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2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09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.3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5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3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6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7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5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84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2.2 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2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9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8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4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2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1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14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2 mRNA surveillanc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2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9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0.8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7.8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0.8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5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60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3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4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6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7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1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2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373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4 Ribosome biogenesis in 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7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5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6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3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4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872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5 RNA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9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8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2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5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5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9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2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085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2.3 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0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5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8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5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9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581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.3.2 Protein ex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6.6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4.4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2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6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6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5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6.6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34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3 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3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6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3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1.8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8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1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460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4 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2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8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8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8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296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5 SNARE interactions in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3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3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0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4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3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1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265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6 Sulfur rela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0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2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1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6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8.6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1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3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6.775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.7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diated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6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5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2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2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3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4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86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2.4 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1 Bas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3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8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4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8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9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136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2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5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0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7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0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4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5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47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3 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2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4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9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3.7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4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7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645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4 Mismatch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2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0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0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9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5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1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397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5 Non-homologous end-jo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2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5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4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1.2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9.2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9.2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771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6 Nucleotid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1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6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3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7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0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014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4.1 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y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5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7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9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1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4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5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078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.2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3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9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8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9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3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6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136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.3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6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5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2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2.5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0.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9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893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.4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6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3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1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6.7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4.5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2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533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.5 Regulation of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8.1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4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0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9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2.3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8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49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4.3 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1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6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8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0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9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5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4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957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2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7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6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3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0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8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603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.3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ocyte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3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9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5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6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6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44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.4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3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8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7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6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8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7.5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7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728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4.4 Cel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1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7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5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5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6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47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2 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2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7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7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4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1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3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042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3 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2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8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0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0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8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4.0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0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532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4 Tight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1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5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8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4.6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3.3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963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1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 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9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2.4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7.9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7.9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4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974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2 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0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5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8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3.9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1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5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81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3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2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4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6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1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7.5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4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979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4 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7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6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9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9.5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6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1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968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5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NA-sens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7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1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1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9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2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7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23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6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3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3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1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9.5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3.4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7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370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7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amma R-mediated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ocy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2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9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7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8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9.3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7.7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3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867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8 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2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9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5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5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1.5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1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406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9 Intestinal immune network for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A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2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5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4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1.2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2.2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8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818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10 Leukocyte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endothelial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5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8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8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9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4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584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.11 Natural killer cell mediated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tox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4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6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8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1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9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2.5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1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672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2 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8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9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6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5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6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6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08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3 RIG-I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9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9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1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6.9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4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2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158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4 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6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3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1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3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3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8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678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5 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3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7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9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1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2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450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lastRenderedPageBreak/>
              <w:t>5.2 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cytokine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8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3.4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4.2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4.2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.5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3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890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.2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RH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9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4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9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1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6.8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6.0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7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205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3 Insu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4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0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4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2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6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8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11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.4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9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9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5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4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7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7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7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93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.5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7.8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5.2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2.6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3.3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8.0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1.2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698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.6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-angiotensin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2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5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8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7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4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6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07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3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.1 Cardiac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0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1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9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7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8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3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716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.1 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7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5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8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4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1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99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4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1 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7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7.5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7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4.3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2.1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.1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3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30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2 Carbohydrate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7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9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9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7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4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8.039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3 Fat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2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8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4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3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9.0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2.6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120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4 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7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0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3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9.8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5.2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30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5 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4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6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7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3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5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7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89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6 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3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7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0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8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7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2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263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7 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3.2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4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0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3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6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318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8 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4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2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7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8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.2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9.6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99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9 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9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3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8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0.9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1.7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1.787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5 Excre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egulated sodium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2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1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2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1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.3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8.7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41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2 Collecting duct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6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1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8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6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.2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0.6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7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719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.3 Endocrine and other factor-regulated calcium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7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3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8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0.3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0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0.1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1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77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4 Proximal tubule bicarbonate recla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4.4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7.0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4.6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2.9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1.5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6.5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825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.5 Vasopressin-regulated water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0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1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6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9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5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7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58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6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.1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rgic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5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1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9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5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.1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7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0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51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.2 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4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5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8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8.7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1.5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1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175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.3 Long-term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ent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7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4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8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9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9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7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7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02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.4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8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2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8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8.9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9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581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5.8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.1 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3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9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.2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8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.6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9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1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568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.2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so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entral axis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3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1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2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8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3.8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7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2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353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.3 </w:t>
            </w:r>
            <w:proofErr w:type="spellStart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clast</w:t>
            </w:r>
            <w:proofErr w:type="spellEnd"/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fferenti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03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79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05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807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7.863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.18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426 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690 </w:t>
            </w:r>
          </w:p>
        </w:tc>
      </w:tr>
    </w:tbl>
    <w:p w:rsidR="00493A56" w:rsidRPr="00493A56" w:rsidRDefault="00493A56" w:rsidP="00493A56">
      <w:pPr>
        <w:spacing w:after="0" w:line="240" w:lineRule="auto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  <w:r w:rsidRPr="00493A56">
        <w:rPr>
          <w:rFonts w:ascii="Times New Roman" w:eastAsia="SimSun" w:hAnsi="Times New Roman" w:cs="Times New Roman"/>
          <w:b/>
          <w:kern w:val="2"/>
          <w:sz w:val="21"/>
          <w:lang w:eastAsia="zh-CN"/>
        </w:rPr>
        <w:br w:type="page"/>
      </w:r>
    </w:p>
    <w:p w:rsidR="00493A56" w:rsidRPr="00493A56" w:rsidRDefault="00493A56" w:rsidP="00493A5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lastRenderedPageBreak/>
        <w:t xml:space="preserve">Table </w:t>
      </w:r>
      <w:proofErr w:type="spellStart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S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8</w:t>
      </w:r>
      <w:proofErr w:type="spellEnd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(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c</w:t>
      </w: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)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The detailed subdivided 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results of decision coefficient for the other </w:t>
      </w:r>
      <w:proofErr w:type="spellStart"/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KEGG</w:t>
      </w:r>
      <w:proofErr w:type="spellEnd"/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subcategory pathways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. 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T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he direct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determination factor has been marked using the red frame.</w:t>
      </w: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pPr w:leftFromText="180" w:rightFromText="180" w:vertAnchor="text" w:horzAnchor="margin" w:tblpXSpec="center" w:tblpY="177"/>
        <w:tblW w:w="0" w:type="auto"/>
        <w:tblLook w:val="04A0"/>
      </w:tblPr>
      <w:tblGrid>
        <w:gridCol w:w="3561"/>
        <w:gridCol w:w="703"/>
        <w:gridCol w:w="703"/>
        <w:gridCol w:w="703"/>
        <w:gridCol w:w="703"/>
      </w:tblGrid>
      <w:tr w:rsidR="00493A56" w:rsidRPr="00493A56" w:rsidTr="003A751B">
        <w:tc>
          <w:tcPr>
            <w:tcW w:w="0" w:type="auto"/>
            <w:gridSpan w:val="5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>2. Genetic information processing</w:t>
            </w:r>
          </w:p>
        </w:tc>
      </w:tr>
      <w:tr w:rsidR="00493A56" w:rsidRPr="00493A56" w:rsidTr="003A751B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c>
          <w:tcPr>
            <w:tcW w:w="0" w:type="auto"/>
            <w:vMerge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2.4</w:t>
            </w:r>
          </w:p>
        </w:tc>
      </w:tr>
      <w:tr w:rsidR="00493A56" w:rsidRPr="00493A56" w:rsidTr="003A751B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4 </w:t>
            </w:r>
          </w:p>
        </w:tc>
      </w:tr>
      <w:tr w:rsidR="00493A56" w:rsidRPr="00493A56" w:rsidTr="003A751B">
        <w:tc>
          <w:tcPr>
            <w:tcW w:w="0" w:type="auto"/>
            <w:vMerge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0 </w:t>
            </w:r>
          </w:p>
        </w:tc>
      </w:tr>
      <w:tr w:rsidR="00493A56" w:rsidRPr="00493A56" w:rsidTr="003A751B">
        <w:tc>
          <w:tcPr>
            <w:tcW w:w="0" w:type="auto"/>
            <w:vMerge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83 </w:t>
            </w:r>
          </w:p>
        </w:tc>
      </w:tr>
      <w:tr w:rsidR="00493A56" w:rsidRPr="00493A56" w:rsidTr="003A751B">
        <w:tc>
          <w:tcPr>
            <w:tcW w:w="0" w:type="auto"/>
            <w:vMerge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83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2 </w:t>
            </w:r>
          </w:p>
        </w:tc>
      </w:tr>
      <w:tr w:rsidR="00493A56" w:rsidRPr="00493A56" w:rsidTr="003A751B"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68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92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38 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100" w:afterLines="10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100" w:afterLines="10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703"/>
        <w:gridCol w:w="703"/>
        <w:gridCol w:w="703"/>
        <w:gridCol w:w="703"/>
      </w:tblGrid>
      <w:tr w:rsidR="00493A56" w:rsidRPr="00493A56" w:rsidTr="003A751B">
        <w:trPr>
          <w:jc w:val="center"/>
        </w:trPr>
        <w:tc>
          <w:tcPr>
            <w:tcW w:w="0" w:type="auto"/>
            <w:gridSpan w:val="5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>4. Cellular processes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4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4.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1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6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93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29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7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02 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734"/>
        <w:gridCol w:w="1396"/>
        <w:gridCol w:w="1265"/>
        <w:gridCol w:w="808"/>
        <w:gridCol w:w="808"/>
        <w:gridCol w:w="808"/>
        <w:gridCol w:w="808"/>
        <w:gridCol w:w="808"/>
        <w:gridCol w:w="714"/>
        <w:gridCol w:w="714"/>
      </w:tblGrid>
      <w:tr w:rsidR="00493A56" w:rsidRPr="00493A56" w:rsidTr="003A751B">
        <w:trPr>
          <w:jc w:val="center"/>
        </w:trPr>
        <w:tc>
          <w:tcPr>
            <w:tcW w:w="11863" w:type="dxa"/>
            <w:gridSpan w:val="10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 xml:space="preserve">5. </w:t>
            </w:r>
            <w:proofErr w:type="spellStart"/>
            <w:r w:rsidRPr="00493A5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>Organismal</w:t>
            </w:r>
            <w:proofErr w:type="spellEnd"/>
            <w:r w:rsidRPr="00493A5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 xml:space="preserve"> systems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21" w:type="dxa"/>
            <w:gridSpan w:val="9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</w:rPr>
              <w:t>5.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331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120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6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5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3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16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3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6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6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66 </w:t>
            </w:r>
          </w:p>
        </w:tc>
        <w:tc>
          <w:tcPr>
            <w:tcW w:w="120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2.226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2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6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53 </w:t>
            </w:r>
          </w:p>
        </w:tc>
        <w:tc>
          <w:tcPr>
            <w:tcW w:w="120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.292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3.603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3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3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1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93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7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.013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3.795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2.391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1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75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1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3.72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0.523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1.408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3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5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3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9.727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3.969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8.148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9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60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2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1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1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.459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9.566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99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9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229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54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9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6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6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93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95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331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578 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5.278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6.587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5.477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30.175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3.780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6.829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94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7 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</w:pP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Table </w:t>
      </w:r>
      <w:proofErr w:type="spellStart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S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8</w:t>
      </w:r>
      <w:proofErr w:type="spellEnd"/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 (</w:t>
      </w:r>
      <w:r w:rsidRPr="00493A56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d</w:t>
      </w:r>
      <w:r w:rsidRPr="00493A56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) </w:t>
      </w:r>
      <w:proofErr w:type="gramStart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The</w:t>
      </w:r>
      <w:proofErr w:type="gramEnd"/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detailed subdivided 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results of decision coefficient for the other </w:t>
      </w:r>
      <w:proofErr w:type="spellStart"/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KEGG</w:t>
      </w:r>
      <w:proofErr w:type="spellEnd"/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secondary pathways. T</w:t>
      </w:r>
      <w:r w:rsidRPr="00493A56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he direct determination factor has been marked using the red frame.</w:t>
      </w:r>
      <w:r w:rsidRPr="00493A56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</w:t>
      </w:r>
    </w:p>
    <w:tbl>
      <w:tblPr>
        <w:tblStyle w:val="TableGrid6"/>
        <w:tblpPr w:leftFromText="180" w:rightFromText="180" w:vertAnchor="text" w:horzAnchor="margin" w:tblpXSpec="center" w:tblpY="270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7"/>
        <w:gridCol w:w="983"/>
        <w:gridCol w:w="892"/>
        <w:gridCol w:w="966"/>
      </w:tblGrid>
      <w:tr w:rsidR="00493A56" w:rsidRPr="00493A56" w:rsidTr="003A751B">
        <w:tc>
          <w:tcPr>
            <w:tcW w:w="6407" w:type="dxa"/>
            <w:gridSpan w:val="4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2.1 Transcription</w:t>
            </w:r>
          </w:p>
        </w:tc>
      </w:tr>
      <w:tr w:rsidR="00493A56" w:rsidRPr="00493A56" w:rsidTr="003A751B"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6" w:type="dxa"/>
            <w:gridSpan w:val="3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trHeight w:val="404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.1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.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.3</w:t>
            </w:r>
          </w:p>
        </w:tc>
      </w:tr>
      <w:tr w:rsidR="00493A56" w:rsidRPr="00493A56" w:rsidTr="003A751B"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981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891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8 </w:t>
            </w:r>
          </w:p>
        </w:tc>
      </w:tr>
      <w:tr w:rsidR="00493A56" w:rsidRPr="00493A56" w:rsidTr="003A751B"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89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964" w:type="dxa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84 </w:t>
            </w:r>
          </w:p>
        </w:tc>
      </w:tr>
      <w:tr w:rsidR="00493A56" w:rsidRPr="00493A56" w:rsidTr="003A751B"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8 </w:t>
            </w:r>
          </w:p>
        </w:tc>
        <w:tc>
          <w:tcPr>
            <w:tcW w:w="891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964" w:type="dxa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07 </w:t>
            </w:r>
          </w:p>
        </w:tc>
      </w:tr>
      <w:tr w:rsidR="00493A56" w:rsidRPr="00493A56" w:rsidTr="003A751B">
        <w:trPr>
          <w:trHeight w:val="356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981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89 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681"/>
        <w:gridCol w:w="621"/>
        <w:gridCol w:w="681"/>
        <w:gridCol w:w="621"/>
        <w:gridCol w:w="621"/>
      </w:tblGrid>
      <w:tr w:rsidR="00493A56" w:rsidRPr="00493A56" w:rsidTr="003A751B">
        <w:trPr>
          <w:jc w:val="center"/>
        </w:trPr>
        <w:tc>
          <w:tcPr>
            <w:tcW w:w="0" w:type="auto"/>
            <w:gridSpan w:val="6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2.2 Translation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.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3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9 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4"/>
        <w:gridCol w:w="1087"/>
        <w:gridCol w:w="1088"/>
        <w:gridCol w:w="1087"/>
        <w:gridCol w:w="1088"/>
        <w:gridCol w:w="1087"/>
        <w:gridCol w:w="1088"/>
        <w:gridCol w:w="1087"/>
      </w:tblGrid>
      <w:tr w:rsidR="00493A56" w:rsidRPr="00493A56" w:rsidTr="003A751B">
        <w:trPr>
          <w:jc w:val="center"/>
        </w:trPr>
        <w:tc>
          <w:tcPr>
            <w:tcW w:w="11176" w:type="dxa"/>
            <w:gridSpan w:val="8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2.3 Folding, Sorting and Degradation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05" w:type="dxa"/>
            <w:gridSpan w:val="7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3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4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6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.7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086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61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1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78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6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7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10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0</w:t>
            </w:r>
          </w:p>
        </w:tc>
      </w:tr>
    </w:tbl>
    <w:p w:rsidR="00493A56" w:rsidRPr="00493A56" w:rsidRDefault="00493A56" w:rsidP="00493A56">
      <w:pPr>
        <w:spacing w:after="0" w:line="240" w:lineRule="auto"/>
        <w:rPr>
          <w:rFonts w:ascii="Times New Roman" w:eastAsia="SimSun" w:hAnsi="Times New Roman" w:cs="Times New Roman"/>
          <w:b/>
          <w:bCs/>
          <w:color w:val="C00000"/>
          <w:sz w:val="21"/>
          <w:szCs w:val="21"/>
          <w:lang w:eastAsia="zh-CN"/>
        </w:rPr>
      </w:pPr>
    </w:p>
    <w:p w:rsidR="00493A56" w:rsidRPr="00493A56" w:rsidRDefault="00493A56" w:rsidP="00493A56">
      <w:pPr>
        <w:spacing w:after="0" w:line="240" w:lineRule="auto"/>
        <w:rPr>
          <w:rFonts w:ascii="Times New Roman" w:eastAsia="SimSun" w:hAnsi="Times New Roman" w:cs="Times New Roman"/>
          <w:b/>
          <w:bCs/>
          <w:color w:val="C00000"/>
          <w:sz w:val="21"/>
          <w:szCs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5"/>
        <w:gridCol w:w="1087"/>
        <w:gridCol w:w="1088"/>
        <w:gridCol w:w="1088"/>
        <w:gridCol w:w="1088"/>
        <w:gridCol w:w="1088"/>
        <w:gridCol w:w="1088"/>
      </w:tblGrid>
      <w:tr w:rsidR="00493A56" w:rsidRPr="00493A56" w:rsidTr="003A751B">
        <w:trPr>
          <w:jc w:val="center"/>
        </w:trPr>
        <w:tc>
          <w:tcPr>
            <w:tcW w:w="10092" w:type="dxa"/>
            <w:gridSpan w:val="7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2.4 Replication and Repair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21" w:type="dxa"/>
            <w:gridSpan w:val="6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2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3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4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.6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086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108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6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3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681"/>
        <w:gridCol w:w="681"/>
        <w:gridCol w:w="681"/>
        <w:gridCol w:w="681"/>
        <w:gridCol w:w="681"/>
      </w:tblGrid>
      <w:tr w:rsidR="00493A56" w:rsidRPr="00493A56" w:rsidTr="003A751B">
        <w:trPr>
          <w:jc w:val="center"/>
        </w:trPr>
        <w:tc>
          <w:tcPr>
            <w:tcW w:w="0" w:type="auto"/>
            <w:gridSpan w:val="6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4.1 Transport and Catabolis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.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7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6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9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3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703"/>
        <w:gridCol w:w="703"/>
        <w:gridCol w:w="703"/>
        <w:gridCol w:w="703"/>
      </w:tblGrid>
      <w:tr w:rsidR="00493A56" w:rsidRPr="00493A56" w:rsidTr="003A751B">
        <w:trPr>
          <w:jc w:val="center"/>
        </w:trPr>
        <w:tc>
          <w:tcPr>
            <w:tcW w:w="0" w:type="auto"/>
            <w:gridSpan w:val="5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4.3 Cell Growth and Death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.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2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29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47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703"/>
        <w:gridCol w:w="703"/>
        <w:gridCol w:w="703"/>
        <w:gridCol w:w="703"/>
      </w:tblGrid>
      <w:tr w:rsidR="00493A56" w:rsidRPr="00493A56" w:rsidTr="003A751B">
        <w:trPr>
          <w:jc w:val="center"/>
        </w:trPr>
        <w:tc>
          <w:tcPr>
            <w:tcW w:w="0" w:type="auto"/>
            <w:gridSpan w:val="5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4.4 Cell Communication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.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8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9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5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5"/>
        <w:gridCol w:w="1087"/>
        <w:gridCol w:w="1088"/>
        <w:gridCol w:w="1088"/>
        <w:gridCol w:w="1088"/>
        <w:gridCol w:w="1088"/>
        <w:gridCol w:w="1088"/>
      </w:tblGrid>
      <w:tr w:rsidR="00493A56" w:rsidRPr="00493A56" w:rsidTr="003A751B">
        <w:trPr>
          <w:jc w:val="center"/>
        </w:trPr>
        <w:tc>
          <w:tcPr>
            <w:tcW w:w="10092" w:type="dxa"/>
            <w:gridSpan w:val="7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2 Endocrine Syste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21" w:type="dxa"/>
            <w:gridSpan w:val="6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2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3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4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.6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086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108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1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4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0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39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97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9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56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06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92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6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0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62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4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39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56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3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867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817"/>
        <w:gridCol w:w="991"/>
        <w:gridCol w:w="877"/>
        <w:gridCol w:w="877"/>
        <w:gridCol w:w="877"/>
        <w:gridCol w:w="877"/>
        <w:gridCol w:w="965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493A56" w:rsidRPr="00493A56" w:rsidTr="003A751B">
        <w:tc>
          <w:tcPr>
            <w:tcW w:w="14174" w:type="dxa"/>
            <w:gridSpan w:val="16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1 Immune System</w:t>
            </w:r>
          </w:p>
        </w:tc>
      </w:tr>
      <w:tr w:rsidR="00493A56" w:rsidRPr="00493A56" w:rsidTr="003A751B">
        <w:tc>
          <w:tcPr>
            <w:tcW w:w="817" w:type="dxa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57" w:type="dxa"/>
            <w:gridSpan w:val="15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2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3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4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6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7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8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9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0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1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2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3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4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.15</w:t>
            </w:r>
          </w:p>
        </w:tc>
      </w:tr>
      <w:tr w:rsidR="00493A56" w:rsidRPr="00493A56" w:rsidTr="003A751B">
        <w:tc>
          <w:tcPr>
            <w:tcW w:w="817" w:type="dxa"/>
            <w:vMerge w:val="restart"/>
            <w:textDirection w:val="btLr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lastRenderedPageBreak/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991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87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78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6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78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2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2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11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2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9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877" w:type="dxa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3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7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2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7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8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15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78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270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73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8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6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7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711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9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80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965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324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7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7</w:t>
            </w:r>
          </w:p>
        </w:tc>
        <w:tc>
          <w:tcPr>
            <w:tcW w:w="96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09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8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3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556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965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5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48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8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840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00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0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8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4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22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0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848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35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.7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6.908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6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3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03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.792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42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8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96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8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4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854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8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417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7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712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7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78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9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87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78</w:t>
            </w:r>
          </w:p>
        </w:tc>
      </w:tr>
      <w:tr w:rsidR="00493A56" w:rsidRPr="00493A56" w:rsidTr="003A751B">
        <w:tc>
          <w:tcPr>
            <w:tcW w:w="81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7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3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5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6.9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41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712</w:t>
            </w:r>
          </w:p>
        </w:tc>
        <w:tc>
          <w:tcPr>
            <w:tcW w:w="877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78</w:t>
            </w:r>
          </w:p>
        </w:tc>
        <w:tc>
          <w:tcPr>
            <w:tcW w:w="877" w:type="dxa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51</w:t>
            </w:r>
          </w:p>
        </w:tc>
      </w:tr>
      <w:tr w:rsidR="00493A56" w:rsidRPr="00493A56" w:rsidTr="003A751B">
        <w:trPr>
          <w:cantSplit/>
          <w:trHeight w:val="291"/>
        </w:trPr>
        <w:tc>
          <w:tcPr>
            <w:tcW w:w="817" w:type="dxa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C</w:t>
            </w:r>
          </w:p>
        </w:tc>
        <w:tc>
          <w:tcPr>
            <w:tcW w:w="991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.630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.710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6.171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.342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.414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9.293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6.577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.698</w:t>
            </w:r>
          </w:p>
        </w:tc>
        <w:tc>
          <w:tcPr>
            <w:tcW w:w="877" w:type="dxa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8.846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201"/>
        <w:gridCol w:w="1406"/>
        <w:gridCol w:w="1406"/>
      </w:tblGrid>
      <w:tr w:rsidR="00493A56" w:rsidRPr="00493A56" w:rsidTr="003A751B">
        <w:trPr>
          <w:jc w:val="center"/>
        </w:trPr>
        <w:tc>
          <w:tcPr>
            <w:tcW w:w="0" w:type="auto"/>
            <w:gridSpan w:val="3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3 Circulatory Syste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.2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3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3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2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73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397"/>
        <w:gridCol w:w="1086"/>
        <w:gridCol w:w="1087"/>
        <w:gridCol w:w="1086"/>
        <w:gridCol w:w="1087"/>
        <w:gridCol w:w="1086"/>
        <w:gridCol w:w="1087"/>
        <w:gridCol w:w="1086"/>
        <w:gridCol w:w="1087"/>
        <w:gridCol w:w="1087"/>
      </w:tblGrid>
      <w:tr w:rsidR="00493A56" w:rsidRPr="00493A56" w:rsidTr="003A751B">
        <w:trPr>
          <w:jc w:val="center"/>
        </w:trPr>
        <w:tc>
          <w:tcPr>
            <w:tcW w:w="14174" w:type="dxa"/>
            <w:gridSpan w:val="10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4 Digestive Syste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79" w:type="dxa"/>
            <w:gridSpan w:val="9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3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4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6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7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8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.9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086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21 </w:t>
            </w:r>
          </w:p>
        </w:tc>
        <w:tc>
          <w:tcPr>
            <w:tcW w:w="1087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9 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918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85 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85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991 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9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1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3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8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9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10 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5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32 </w:t>
            </w:r>
          </w:p>
        </w:tc>
        <w:tc>
          <w:tcPr>
            <w:tcW w:w="1086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9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8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4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91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59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95 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17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51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3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3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8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8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89 </w:t>
            </w:r>
          </w:p>
        </w:tc>
        <w:tc>
          <w:tcPr>
            <w:tcW w:w="1086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518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81 </w:t>
            </w:r>
          </w:p>
        </w:tc>
        <w:tc>
          <w:tcPr>
            <w:tcW w:w="1086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6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8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9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39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1086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4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99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13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44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62 </w:t>
            </w:r>
          </w:p>
        </w:tc>
        <w:tc>
          <w:tcPr>
            <w:tcW w:w="1086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46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912 </w:t>
            </w:r>
          </w:p>
        </w:tc>
        <w:tc>
          <w:tcPr>
            <w:tcW w:w="1087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78 </w:t>
            </w:r>
          </w:p>
        </w:tc>
      </w:tr>
      <w:tr w:rsidR="00493A56" w:rsidRPr="00493A56" w:rsidTr="00493A56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3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1087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78 </w:t>
            </w:r>
          </w:p>
        </w:tc>
        <w:tc>
          <w:tcPr>
            <w:tcW w:w="108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493A56" w:rsidRPr="00493A56" w:rsidTr="00493A56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.08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.813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8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681"/>
        <w:gridCol w:w="681"/>
        <w:gridCol w:w="681"/>
        <w:gridCol w:w="681"/>
        <w:gridCol w:w="681"/>
      </w:tblGrid>
      <w:tr w:rsidR="00493A56" w:rsidRPr="00493A56" w:rsidTr="003A751B">
        <w:trPr>
          <w:jc w:val="center"/>
        </w:trPr>
        <w:tc>
          <w:tcPr>
            <w:tcW w:w="0" w:type="auto"/>
            <w:gridSpan w:val="6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5 Excretory Syste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.5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64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5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00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35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54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505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626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007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1.146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4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2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2.6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4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21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751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.1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.088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61"/>
        <w:gridCol w:w="703"/>
        <w:gridCol w:w="703"/>
        <w:gridCol w:w="703"/>
        <w:gridCol w:w="703"/>
      </w:tblGrid>
      <w:tr w:rsidR="00493A56" w:rsidRPr="00493A56" w:rsidTr="003A751B">
        <w:trPr>
          <w:jc w:val="center"/>
        </w:trPr>
        <w:tc>
          <w:tcPr>
            <w:tcW w:w="0" w:type="auto"/>
            <w:gridSpan w:val="5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5.6 Nervous System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.4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0" w:type="auto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33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9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336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74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239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27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Merge/>
            <w:vAlign w:val="center"/>
          </w:tcPr>
          <w:p w:rsidR="00493A56" w:rsidRPr="00493A56" w:rsidRDefault="00493A56" w:rsidP="00493A56">
            <w:pPr>
              <w:widowControl w:val="0"/>
              <w:spacing w:beforeLines="50" w:afterLines="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074 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112 </w:t>
            </w:r>
          </w:p>
        </w:tc>
      </w:tr>
      <w:tr w:rsidR="00493A56" w:rsidRPr="00493A56" w:rsidTr="003A751B">
        <w:trPr>
          <w:jc w:val="center"/>
        </w:trPr>
        <w:tc>
          <w:tcPr>
            <w:tcW w:w="0" w:type="auto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4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tbl>
      <w:tblPr>
        <w:tblStyle w:val="TableGrid6"/>
        <w:tblpPr w:leftFromText="180" w:rightFromText="180" w:vertAnchor="text" w:horzAnchor="margin" w:tblpXSpec="center" w:tblpY="270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5637"/>
        <w:gridCol w:w="1275"/>
        <w:gridCol w:w="1418"/>
        <w:gridCol w:w="1417"/>
      </w:tblGrid>
      <w:tr w:rsidR="00493A56" w:rsidRPr="00493A56" w:rsidTr="003A751B">
        <w:tc>
          <w:tcPr>
            <w:tcW w:w="9747" w:type="dxa"/>
            <w:gridSpan w:val="4"/>
            <w:vAlign w:val="center"/>
          </w:tcPr>
          <w:p w:rsidR="00493A56" w:rsidRPr="00493A56" w:rsidRDefault="00493A56" w:rsidP="00493A5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lastRenderedPageBreak/>
              <w:t>5.8 Development</w:t>
            </w:r>
          </w:p>
        </w:tc>
      </w:tr>
      <w:tr w:rsidR="00493A56" w:rsidRPr="00493A56" w:rsidTr="003A751B">
        <w:tc>
          <w:tcPr>
            <w:tcW w:w="5637" w:type="dxa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tcBorders>
              <w:bottom w:val="single" w:sz="4" w:space="0" w:color="auto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bdivision of 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</w:tr>
      <w:tr w:rsidR="00493A56" w:rsidRPr="00493A56" w:rsidTr="003A751B">
        <w:trPr>
          <w:trHeight w:val="404"/>
        </w:trPr>
        <w:tc>
          <w:tcPr>
            <w:tcW w:w="563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.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.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.3</w:t>
            </w:r>
          </w:p>
        </w:tc>
      </w:tr>
      <w:tr w:rsidR="00493A56" w:rsidRPr="00493A56" w:rsidTr="003A751B">
        <w:tc>
          <w:tcPr>
            <w:tcW w:w="5637" w:type="dxa"/>
            <w:vMerge w:val="restart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direct determination factor</w:t>
            </w: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 indirect </w:t>
            </w:r>
          </w:p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termination</w:t>
            </w: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275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1418" w:type="dxa"/>
            <w:tcBorders>
              <w:left w:val="single" w:sz="4" w:space="0" w:color="FF0000"/>
              <w:bottom w:val="single" w:sz="4" w:space="0" w:color="FF0000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70 </w:t>
            </w:r>
          </w:p>
        </w:tc>
      </w:tr>
      <w:tr w:rsidR="00493A56" w:rsidRPr="00493A56" w:rsidTr="003A751B">
        <w:tc>
          <w:tcPr>
            <w:tcW w:w="563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FF0000"/>
              <w:bottom w:val="nil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141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40 </w:t>
            </w:r>
          </w:p>
        </w:tc>
        <w:tc>
          <w:tcPr>
            <w:tcW w:w="1417" w:type="dxa"/>
            <w:tcBorders>
              <w:top w:val="nil"/>
              <w:left w:val="single" w:sz="4" w:space="0" w:color="FF0000"/>
              <w:bottom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693 </w:t>
            </w:r>
          </w:p>
        </w:tc>
      </w:tr>
      <w:tr w:rsidR="00493A56" w:rsidRPr="00493A56" w:rsidTr="003A751B">
        <w:tc>
          <w:tcPr>
            <w:tcW w:w="5637" w:type="dxa"/>
            <w:vMerge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870 </w:t>
            </w:r>
          </w:p>
        </w:tc>
        <w:tc>
          <w:tcPr>
            <w:tcW w:w="1418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0.693 </w:t>
            </w:r>
          </w:p>
        </w:tc>
        <w:tc>
          <w:tcPr>
            <w:tcW w:w="1417" w:type="dxa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FF0000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30 </w:t>
            </w:r>
          </w:p>
        </w:tc>
      </w:tr>
      <w:tr w:rsidR="00493A56" w:rsidRPr="00493A56" w:rsidTr="003A751B">
        <w:trPr>
          <w:trHeight w:val="356"/>
        </w:trPr>
        <w:tc>
          <w:tcPr>
            <w:tcW w:w="5637" w:type="dxa"/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cision coefficien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493A56" w:rsidRPr="00493A56" w:rsidRDefault="00493A56" w:rsidP="00493A5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3A5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732</w:t>
            </w:r>
          </w:p>
        </w:tc>
      </w:tr>
    </w:tbl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beforeLines="50"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b/>
          <w:kern w:val="2"/>
          <w:sz w:val="21"/>
          <w:lang w:eastAsia="zh-CN"/>
        </w:rPr>
      </w:pPr>
    </w:p>
    <w:p w:rsidR="00493A56" w:rsidRPr="00493A56" w:rsidRDefault="00493A56" w:rsidP="00493A56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55C1F" w:rsidRPr="00493A56" w:rsidRDefault="00E55C1F" w:rsidP="00493A56"/>
    <w:sectPr w:rsidR="00E55C1F" w:rsidRPr="00493A56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1F418D"/>
    <w:rsid w:val="00252C29"/>
    <w:rsid w:val="00305D8A"/>
    <w:rsid w:val="0039630C"/>
    <w:rsid w:val="00493A56"/>
    <w:rsid w:val="00730764"/>
    <w:rsid w:val="009D087E"/>
    <w:rsid w:val="009F120F"/>
    <w:rsid w:val="00B14D13"/>
    <w:rsid w:val="00C24CDB"/>
    <w:rsid w:val="00D23949"/>
    <w:rsid w:val="00DC6A81"/>
    <w:rsid w:val="00E176EF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E176EF"/>
  </w:style>
  <w:style w:type="table" w:customStyle="1" w:styleId="TableGrid3">
    <w:name w:val="Table Grid3"/>
    <w:basedOn w:val="TableNormal"/>
    <w:next w:val="TableGrid"/>
    <w:uiPriority w:val="59"/>
    <w:rsid w:val="00E176EF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1F418D"/>
  </w:style>
  <w:style w:type="table" w:customStyle="1" w:styleId="TableGrid4">
    <w:name w:val="Table Grid4"/>
    <w:basedOn w:val="TableNormal"/>
    <w:next w:val="TableGrid"/>
    <w:uiPriority w:val="59"/>
    <w:rsid w:val="001F418D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493A56"/>
  </w:style>
  <w:style w:type="table" w:customStyle="1" w:styleId="TableGrid5">
    <w:name w:val="Table Grid5"/>
    <w:basedOn w:val="TableNormal"/>
    <w:next w:val="TableGrid"/>
    <w:uiPriority w:val="59"/>
    <w:rsid w:val="00493A5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uiPriority w:val="99"/>
    <w:semiHidden/>
    <w:unhideWhenUsed/>
    <w:rsid w:val="00493A56"/>
  </w:style>
  <w:style w:type="table" w:customStyle="1" w:styleId="TableGrid6">
    <w:name w:val="Table Grid6"/>
    <w:basedOn w:val="TableNormal"/>
    <w:next w:val="TableGrid"/>
    <w:uiPriority w:val="59"/>
    <w:rsid w:val="00493A5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880</Words>
  <Characters>17574</Characters>
  <Application>Microsoft Office Word</Application>
  <DocSecurity>0</DocSecurity>
  <Lines>4393</Lines>
  <Paragraphs>2272</Paragraphs>
  <ScaleCrop>false</ScaleCrop>
  <Company/>
  <LinksUpToDate>false</LinksUpToDate>
  <CharactersWithSpaces>18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31:00Z</dcterms:created>
  <dcterms:modified xsi:type="dcterms:W3CDTF">2016-10-01T11:31:00Z</dcterms:modified>
</cp:coreProperties>
</file>